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336" w:rsidRDefault="00DB5336" w:rsidP="00DB5336">
      <w:pPr>
        <w:spacing w:beforeLines="50" w:before="120" w:after="0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:rsidR="00DB5336" w:rsidRDefault="00DB5336" w:rsidP="00DB5336">
      <w:pPr>
        <w:spacing w:beforeLines="100" w:before="240" w:after="0" w:line="36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S5 Table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Primers and probes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sequences of different types of human adenovirus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text" w:horzAnchor="page" w:tblpX="1430" w:tblpY="601"/>
        <w:tblOverlap w:val="never"/>
        <w:tblW w:w="9295" w:type="dxa"/>
        <w:tblLook w:val="04A0" w:firstRow="1" w:lastRow="0" w:firstColumn="1" w:lastColumn="0" w:noHBand="0" w:noVBand="1"/>
      </w:tblPr>
      <w:tblGrid>
        <w:gridCol w:w="1727"/>
        <w:gridCol w:w="1987"/>
        <w:gridCol w:w="5581"/>
      </w:tblGrid>
      <w:tr w:rsidR="00DB5336" w:rsidTr="004E7323">
        <w:trPr>
          <w:trHeight w:val="1048"/>
        </w:trPr>
        <w:tc>
          <w:tcPr>
            <w:tcW w:w="1727" w:type="dxa"/>
            <w:vAlign w:val="center"/>
          </w:tcPr>
          <w:p w:rsidR="00DB5336" w:rsidRDefault="00DB5336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ypes of human adenovirus</w:t>
            </w:r>
          </w:p>
        </w:tc>
        <w:tc>
          <w:tcPr>
            <w:tcW w:w="1987" w:type="dxa"/>
            <w:vAlign w:val="center"/>
          </w:tcPr>
          <w:p w:rsidR="00DB5336" w:rsidRDefault="00DB5336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Typing primer sets of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4"/>
                <w:szCs w:val="24"/>
              </w:rPr>
              <w:t>HAdV</w:t>
            </w:r>
            <w:proofErr w:type="spellEnd"/>
          </w:p>
        </w:tc>
        <w:tc>
          <w:tcPr>
            <w:tcW w:w="5581" w:type="dxa"/>
            <w:vAlign w:val="center"/>
          </w:tcPr>
          <w:p w:rsidR="00DB5336" w:rsidRDefault="00DB5336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equences</w:t>
            </w:r>
          </w:p>
        </w:tc>
      </w:tr>
      <w:tr w:rsidR="00DB5336" w:rsidTr="004E7323">
        <w:tc>
          <w:tcPr>
            <w:tcW w:w="1727" w:type="dxa"/>
            <w:vMerge w:val="restart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Human adenovirus type 3</w:t>
            </w:r>
          </w:p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qHAdV3-F 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GGAGACAATATTACTAAAGAAGGTTTGC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3-R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AACTTGAGGCTCTGGCTGATA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3-Probe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AM-CACTAC"T*"GAAGGAGAAGAAAAGCCCA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TTATGCC</w:t>
            </w:r>
          </w:p>
        </w:tc>
      </w:tr>
      <w:tr w:rsidR="00DB5336" w:rsidTr="004E7323">
        <w:tc>
          <w:tcPr>
            <w:tcW w:w="1727" w:type="dxa"/>
            <w:vMerge w:val="restart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Human adenovirus type 4</w:t>
            </w:r>
          </w:p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qHAdV4-F 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AGCCAACCTGTGGAGKAACT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4-R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GTTGGCCGGTGTGTATTTG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4-Probe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AM-CTSTATGCCAATGTTGCCCTCTATTTGCC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-BHQ1</w:t>
            </w:r>
          </w:p>
        </w:tc>
      </w:tr>
      <w:tr w:rsidR="00DB5336" w:rsidTr="004E7323">
        <w:tc>
          <w:tcPr>
            <w:tcW w:w="1727" w:type="dxa"/>
            <w:vMerge w:val="restart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Human adenovirus type 7 </w:t>
            </w: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7-R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ATTGACATTTTCCGTGTAAAGCA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7-Probe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AM-AAGCTGCTGACGCTTTTTCGCCTGA-BHQ1</w:t>
            </w:r>
          </w:p>
        </w:tc>
      </w:tr>
      <w:tr w:rsidR="00DB5336" w:rsidTr="004E7323">
        <w:tc>
          <w:tcPr>
            <w:tcW w:w="1727" w:type="dxa"/>
            <w:vMerge w:val="restart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Human adenovirus type 14</w:t>
            </w: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14-F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GAAAATCATGGTGTGGAAGATGAA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14-R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AAGCTTGGTCTCCATTTAACTGA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qHAdV14-Probe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AM-ACGGCATCGGTCCGCGAACA-BHQ1</w:t>
            </w:r>
          </w:p>
        </w:tc>
      </w:tr>
      <w:tr w:rsidR="00DB5336" w:rsidTr="004E7323">
        <w:tc>
          <w:tcPr>
            <w:tcW w:w="1727" w:type="dxa"/>
            <w:vMerge w:val="restart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Human adenovirus type 11/55</w:t>
            </w:r>
          </w:p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55-F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GGAGCAGCCAAATCAGAA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55-R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CATGAGTGTCTGGAGTTTCCAAAT</w:t>
            </w:r>
          </w:p>
        </w:tc>
      </w:tr>
      <w:tr w:rsidR="00DB5336" w:rsidTr="004E7323">
        <w:tc>
          <w:tcPr>
            <w:tcW w:w="1727" w:type="dxa"/>
            <w:vMerge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7" w:type="dxa"/>
          </w:tcPr>
          <w:p w:rsidR="00DB5336" w:rsidRDefault="00DB533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</w:rPr>
              <w:t>qHAdV55-Probe</w:t>
            </w:r>
          </w:p>
        </w:tc>
        <w:tc>
          <w:tcPr>
            <w:tcW w:w="5581" w:type="dxa"/>
          </w:tcPr>
          <w:p w:rsidR="00DB5336" w:rsidRDefault="00DB5336" w:rsidP="004E7323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AM-TGCGGCATCACAGAAAACAAACTTAAG</w:t>
            </w:r>
          </w:p>
          <w:p w:rsidR="00DB5336" w:rsidRDefault="00DB5336" w:rsidP="004E732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C-BHQ1</w:t>
            </w:r>
          </w:p>
        </w:tc>
      </w:tr>
    </w:tbl>
    <w:p w:rsidR="00DB5336" w:rsidRDefault="00DB5336" w:rsidP="00DB5336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FB6FFD" w:rsidRDefault="00FB6FFD">
      <w:bookmarkStart w:id="0" w:name="_GoBack"/>
      <w:bookmarkEnd w:id="0"/>
    </w:p>
    <w:sectPr w:rsidR="00FB6FFD">
      <w:footerReference w:type="default" r:id="rId5"/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4347741"/>
    </w:sdtPr>
    <w:sdtEndPr/>
    <w:sdtContent>
      <w:p w:rsidR="00075D16" w:rsidRDefault="00DB53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B5336">
          <w:rPr>
            <w:noProof/>
            <w:lang w:val="zh-CN"/>
          </w:rPr>
          <w:t>1</w:t>
        </w:r>
        <w:r>
          <w:fldChar w:fldCharType="end"/>
        </w:r>
      </w:p>
    </w:sdtContent>
  </w:sdt>
  <w:p w:rsidR="00075D16" w:rsidRDefault="00DB533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336"/>
    <w:rsid w:val="00114D06"/>
    <w:rsid w:val="00DB533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336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B533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B5336"/>
    <w:rPr>
      <w:rFonts w:ascii="Tahoma" w:eastAsia="Microsoft YaHei" w:hAnsi="Tahoma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qFormat/>
    <w:rsid w:val="00DB5336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336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DB533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B5336"/>
    <w:rPr>
      <w:rFonts w:ascii="Tahoma" w:eastAsia="Microsoft YaHei" w:hAnsi="Tahoma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qFormat/>
    <w:rsid w:val="00DB5336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4T05:07:00Z</dcterms:created>
  <dcterms:modified xsi:type="dcterms:W3CDTF">2020-05-24T05:08:00Z</dcterms:modified>
</cp:coreProperties>
</file>